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  <w:t xml:space="preserve">Additional file 7. </w:t>
      </w:r>
      <w:r>
        <w:rPr>
          <w:b/>
          <w:sz w:val="24"/>
        </w:rPr>
        <w:t xml:space="preserve">A list of </w:t>
      </w:r>
      <w:r>
        <w:rPr>
          <w:b/>
          <w:sz w:val="24"/>
        </w:rPr>
        <w:t>the qRT-PCR primers</w:t>
      </w:r>
      <w:r>
        <w:rPr>
          <w:b/>
          <w:sz w:val="24"/>
        </w:rPr>
        <w:t xml:space="preserve"> used in this study</w:t>
      </w:r>
      <w:r>
        <w:rPr>
          <w:b/>
          <w:sz w:val="24"/>
        </w:rPr>
        <w:t>.</w:t>
      </w:r>
    </w:p>
    <w:p>
      <w:pPr>
        <w:pStyle w:val="Normal"/>
        <w:tabs>
          <w:tab w:val="clear" w:pos="420"/>
          <w:tab w:val="left" w:pos="4261" w:leader="none"/>
        </w:tabs>
        <w:jc w:val="left"/>
        <w:rPr/>
      </w:pPr>
      <w:r>
        <w:rPr/>
        <w:tab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2"/>
        <w:gridCol w:w="2247"/>
        <w:gridCol w:w="3833"/>
      </w:tblGrid>
      <w:tr>
        <w:trPr/>
        <w:tc>
          <w:tcPr>
            <w:tcW w:w="2442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247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3833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Primer sequence</w:t>
            </w:r>
          </w:p>
        </w:tc>
      </w:tr>
      <w:tr>
        <w:trPr/>
        <w:tc>
          <w:tcPr>
            <w:tcW w:w="2442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/>
              <w:t>ypothetical protein</w:t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137435</w:t>
            </w:r>
            <w:r>
              <w:rPr/>
              <w:t>-RL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AATCCTTCCAACCTCCTC</w:t>
            </w:r>
          </w:p>
        </w:tc>
      </w:tr>
      <w:tr>
        <w:trPr/>
        <w:tc>
          <w:tcPr>
            <w:tcW w:w="2442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137435</w:t>
            </w:r>
            <w:r>
              <w:rPr/>
              <w:t>-RR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ATGAAACGAATCCTTGTG</w:t>
            </w:r>
          </w:p>
        </w:tc>
      </w:tr>
      <w:tr>
        <w:trPr/>
        <w:tc>
          <w:tcPr>
            <w:tcW w:w="2442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/>
              <w:t>xpressed protein</w:t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060940-RL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TCAGCACCAGGAAGAACAG</w:t>
            </w:r>
          </w:p>
        </w:tc>
      </w:tr>
      <w:tr>
        <w:trPr/>
        <w:tc>
          <w:tcPr>
            <w:tcW w:w="2442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060940-RR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AGCAGTAGCAGTAGTTAGGC</w:t>
            </w:r>
          </w:p>
        </w:tc>
      </w:tr>
      <w:tr>
        <w:trPr/>
        <w:tc>
          <w:tcPr>
            <w:tcW w:w="2442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/>
              <w:t>sterase PIR7B</w:t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428987-RL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CAGCAGAAGGTGACGATGTG</w:t>
            </w:r>
          </w:p>
        </w:tc>
      </w:tr>
      <w:tr>
        <w:trPr/>
        <w:tc>
          <w:tcPr>
            <w:tcW w:w="2442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428987-RR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CGTTGGCGAGGACTACCG</w:t>
            </w:r>
          </w:p>
        </w:tc>
      </w:tr>
      <w:tr>
        <w:trPr/>
        <w:tc>
          <w:tcPr>
            <w:tcW w:w="24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EF hand family protein</w:t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436947-RL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TCACTACTTGCCTGCCACTC</w:t>
            </w:r>
          </w:p>
        </w:tc>
      </w:tr>
      <w:tr>
        <w:trPr/>
        <w:tc>
          <w:tcPr>
            <w:tcW w:w="24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436947-RR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CTGCTCTGCTTTGCTTCC</w:t>
            </w:r>
          </w:p>
        </w:tc>
      </w:tr>
      <w:tr>
        <w:trPr/>
        <w:tc>
          <w:tcPr>
            <w:tcW w:w="24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/>
              <w:t>xpressed protein</w:t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306028</w:t>
            </w:r>
            <w:r>
              <w:rPr/>
              <w:t>-RL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CCAGTACCAGATCCAAGAAG</w:t>
            </w:r>
          </w:p>
        </w:tc>
      </w:tr>
      <w:tr>
        <w:trPr/>
        <w:tc>
          <w:tcPr>
            <w:tcW w:w="24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306028</w:t>
            </w:r>
            <w:r>
              <w:rPr/>
              <w:t>-RR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TGACGAAGCAACCGAAGG</w:t>
            </w:r>
          </w:p>
        </w:tc>
      </w:tr>
      <w:tr>
        <w:trPr/>
        <w:tc>
          <w:tcPr>
            <w:tcW w:w="24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/>
              <w:t>xpressed protein</w:t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439422</w:t>
            </w:r>
            <w:r>
              <w:rPr/>
              <w:t>-RL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ACCCGCACACCCACGCTTC</w:t>
            </w:r>
          </w:p>
        </w:tc>
      </w:tr>
      <w:tr>
        <w:trPr/>
        <w:tc>
          <w:tcPr>
            <w:tcW w:w="24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439422</w:t>
            </w:r>
            <w:r>
              <w:rPr/>
              <w:t>-RR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CCACGACGACGAGGAGGAG</w:t>
            </w:r>
          </w:p>
        </w:tc>
      </w:tr>
      <w:tr>
        <w:trPr/>
        <w:tc>
          <w:tcPr>
            <w:tcW w:w="24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  <w:r>
              <w:rPr/>
              <w:t xml:space="preserve"> information</w:t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093313-RL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TGCTCAACAATTCCATATCAAG</w:t>
            </w:r>
          </w:p>
        </w:tc>
      </w:tr>
      <w:tr>
        <w:trPr/>
        <w:tc>
          <w:tcPr>
            <w:tcW w:w="24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093313-RR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CTTATCCAGTAGTAGTCCAACC</w:t>
            </w:r>
          </w:p>
        </w:tc>
      </w:tr>
      <w:tr>
        <w:trPr/>
        <w:tc>
          <w:tcPr>
            <w:tcW w:w="24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/>
              <w:t>ypothetical protein</w:t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148800</w:t>
            </w:r>
            <w:r>
              <w:rPr/>
              <w:t>-RL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TCGGGAAGGCGTTGCTG</w:t>
            </w:r>
          </w:p>
        </w:tc>
      </w:tr>
      <w:tr>
        <w:trPr/>
        <w:tc>
          <w:tcPr>
            <w:tcW w:w="24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148800</w:t>
            </w:r>
            <w:r>
              <w:rPr/>
              <w:t>-RR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ATGTCTGGGAGAAGATGATCG</w:t>
            </w:r>
          </w:p>
        </w:tc>
      </w:tr>
      <w:tr>
        <w:trPr/>
        <w:tc>
          <w:tcPr>
            <w:tcW w:w="24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/>
              <w:t>ypothetical protein</w:t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128549-RL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CGATGCCGAGGAGGTGAC</w:t>
            </w:r>
          </w:p>
        </w:tc>
      </w:tr>
      <w:tr>
        <w:trPr/>
        <w:tc>
          <w:tcPr>
            <w:tcW w:w="24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128549-RR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TCCAGCGTATCCGACAGG</w:t>
            </w:r>
          </w:p>
        </w:tc>
      </w:tr>
      <w:tr>
        <w:trPr/>
        <w:tc>
          <w:tcPr>
            <w:tcW w:w="24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/>
              <w:t>xpressed protein</w:t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439422</w:t>
            </w:r>
            <w:r>
              <w:rPr/>
              <w:t>-RL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ACCCGCACACCCACGCTTC</w:t>
            </w:r>
          </w:p>
        </w:tc>
      </w:tr>
      <w:tr>
        <w:trPr/>
        <w:tc>
          <w:tcPr>
            <w:tcW w:w="24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439422</w:t>
            </w:r>
            <w:r>
              <w:rPr/>
              <w:t>-RR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CCACGACGACGAGGAGGAG</w:t>
            </w:r>
          </w:p>
        </w:tc>
      </w:tr>
      <w:tr>
        <w:trPr/>
        <w:tc>
          <w:tcPr>
            <w:tcW w:w="2442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/>
              <w:t>ab GDP dissociation inhibitor alpha</w:t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084440</w:t>
            </w:r>
            <w:r>
              <w:rPr/>
              <w:t>-RL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AGCGTATGGAGTCACTTCTG</w:t>
            </w:r>
          </w:p>
        </w:tc>
      </w:tr>
      <w:tr>
        <w:trPr/>
        <w:tc>
          <w:tcPr>
            <w:tcW w:w="2442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084440</w:t>
            </w:r>
            <w:r>
              <w:rPr/>
              <w:t>-RR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ACCTTCTTCACCTTGTCTGG</w:t>
            </w:r>
          </w:p>
        </w:tc>
      </w:tr>
      <w:tr>
        <w:trPr/>
        <w:tc>
          <w:tcPr>
            <w:tcW w:w="2442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No information</w:t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343437</w:t>
            </w:r>
            <w:r>
              <w:rPr/>
              <w:t>-RL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CCCTACAAGTCCAGCAG</w:t>
            </w:r>
          </w:p>
        </w:tc>
      </w:tr>
      <w:tr>
        <w:trPr/>
        <w:tc>
          <w:tcPr>
            <w:tcW w:w="2442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343437</w:t>
            </w:r>
            <w:r>
              <w:rPr/>
              <w:t>-RR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TCGTTCTCCTCCTTGATGG</w:t>
            </w:r>
          </w:p>
        </w:tc>
      </w:tr>
      <w:tr>
        <w:trPr/>
        <w:tc>
          <w:tcPr>
            <w:tcW w:w="2442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/>
              <w:t>ypothetical protein</w:t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108624-RL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CCATCTCATCGTCTCCTG</w:t>
            </w:r>
          </w:p>
        </w:tc>
      </w:tr>
      <w:tr>
        <w:trPr/>
        <w:tc>
          <w:tcPr>
            <w:tcW w:w="2442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108624-RR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TCCACCTAAAATAAAATCCATACA</w:t>
            </w:r>
          </w:p>
        </w:tc>
      </w:tr>
      <w:tr>
        <w:trPr/>
        <w:tc>
          <w:tcPr>
            <w:tcW w:w="2442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No information</w:t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375975</w:t>
            </w:r>
            <w:r>
              <w:rPr/>
              <w:t>-RL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TGCGACAACATACTTCCTTACC</w:t>
            </w:r>
          </w:p>
        </w:tc>
      </w:tr>
      <w:tr>
        <w:trPr/>
        <w:tc>
          <w:tcPr>
            <w:tcW w:w="2442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375975</w:t>
            </w:r>
            <w:r>
              <w:rPr/>
              <w:t>-RR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TGGGCTCCTCATCTTTCTCTC</w:t>
            </w:r>
          </w:p>
        </w:tc>
      </w:tr>
      <w:tr>
        <w:trPr/>
        <w:tc>
          <w:tcPr>
            <w:tcW w:w="2442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opper transporter 1</w:t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042412</w:t>
            </w:r>
            <w:r>
              <w:rPr/>
              <w:t>-RL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ATTCGGTGGGTTTGTCTATGTC</w:t>
            </w:r>
          </w:p>
        </w:tc>
      </w:tr>
      <w:tr>
        <w:trPr/>
        <w:tc>
          <w:tcPr>
            <w:tcW w:w="2442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042412</w:t>
            </w:r>
            <w:r>
              <w:rPr/>
              <w:t>-RR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ATAGGATACAGCCAAGAGATTCAC</w:t>
            </w:r>
          </w:p>
        </w:tc>
      </w:tr>
      <w:tr>
        <w:trPr/>
        <w:tc>
          <w:tcPr>
            <w:tcW w:w="2442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Expressed protein</w:t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154936-RL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CCAGCCGTCAGCGTAGTG</w:t>
            </w:r>
          </w:p>
        </w:tc>
      </w:tr>
      <w:tr>
        <w:trPr/>
        <w:tc>
          <w:tcPr>
            <w:tcW w:w="2442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154936-RR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ATATAAGCAAGGAAGCGACAGAAG</w:t>
            </w:r>
          </w:p>
        </w:tc>
      </w:tr>
      <w:tr>
        <w:trPr/>
        <w:tc>
          <w:tcPr>
            <w:tcW w:w="2442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/>
              <w:t>ypothetical protein</w:t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312661-RL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CTCAACGAACTCCAGAAATCATC</w:t>
            </w:r>
          </w:p>
        </w:tc>
      </w:tr>
      <w:tr>
        <w:trPr/>
        <w:tc>
          <w:tcPr>
            <w:tcW w:w="2442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312661-RR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CGACGGCTTAGCAATGG</w:t>
            </w:r>
          </w:p>
        </w:tc>
      </w:tr>
      <w:tr>
        <w:trPr/>
        <w:tc>
          <w:tcPr>
            <w:tcW w:w="2442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/>
              <w:t>ypothetical protein</w:t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010855</w:t>
            </w:r>
            <w:r>
              <w:rPr/>
              <w:t>-RL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AAATCCCACTAGCGAAAGG</w:t>
            </w:r>
          </w:p>
        </w:tc>
      </w:tr>
      <w:tr>
        <w:trPr/>
        <w:tc>
          <w:tcPr>
            <w:tcW w:w="2442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010855</w:t>
            </w:r>
            <w:r>
              <w:rPr/>
              <w:t>-RR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ACAGAGATGCCACCAAGG</w:t>
            </w:r>
          </w:p>
        </w:tc>
      </w:tr>
      <w:tr>
        <w:trPr/>
        <w:tc>
          <w:tcPr>
            <w:tcW w:w="2442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No information</w:t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</w:t>
            </w:r>
            <w:r>
              <w:rPr/>
              <w:t>889467-RL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TGAGGAGAAGAAGAGGGAGAAGAG</w:t>
            </w:r>
          </w:p>
        </w:tc>
      </w:tr>
      <w:tr>
        <w:trPr/>
        <w:tc>
          <w:tcPr>
            <w:tcW w:w="2442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</w:t>
            </w:r>
            <w:r>
              <w:rPr/>
              <w:t>889467-RR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ACGACGAGGAGGTTGGAAGG</w:t>
            </w:r>
          </w:p>
        </w:tc>
      </w:tr>
      <w:tr>
        <w:trPr/>
        <w:tc>
          <w:tcPr>
            <w:tcW w:w="2442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/>
              <w:t>ypothetical protein</w:t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137211</w:t>
            </w:r>
            <w:r>
              <w:rPr/>
              <w:t>-RL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TGATGTGGAAAGAGATGGTAAAC</w:t>
            </w:r>
          </w:p>
        </w:tc>
      </w:tr>
      <w:tr>
        <w:trPr/>
        <w:tc>
          <w:tcPr>
            <w:tcW w:w="2442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137211</w:t>
            </w:r>
            <w:r>
              <w:rPr/>
              <w:t>-RR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TTTGGAAATGCTTCTTGCTGAG</w:t>
            </w:r>
          </w:p>
        </w:tc>
      </w:tr>
      <w:tr>
        <w:trPr/>
        <w:tc>
          <w:tcPr>
            <w:tcW w:w="2442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arbonic anhydrase</w:t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121878</w:t>
            </w:r>
            <w:r>
              <w:rPr/>
              <w:t>-RL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AAGAGGAGGAGAAGAAGAAGAAG</w:t>
            </w:r>
          </w:p>
        </w:tc>
      </w:tr>
      <w:tr>
        <w:trPr/>
        <w:tc>
          <w:tcPr>
            <w:tcW w:w="2442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121878</w:t>
            </w:r>
            <w:r>
              <w:rPr/>
              <w:t>-RR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GAGGAGGTGGAGGTTGG</w:t>
            </w:r>
          </w:p>
        </w:tc>
      </w:tr>
      <w:tr>
        <w:trPr/>
        <w:tc>
          <w:tcPr>
            <w:tcW w:w="2442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ytochrome P450 CYP81A9</w:t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090432-RL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AGAAGTCCGAGCCAGAGG</w:t>
            </w:r>
          </w:p>
        </w:tc>
      </w:tr>
      <w:tr>
        <w:trPr/>
        <w:tc>
          <w:tcPr>
            <w:tcW w:w="2442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090432-RR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GTGGTTCAGCAGCAGTG</w:t>
            </w:r>
          </w:p>
        </w:tc>
      </w:tr>
      <w:tr>
        <w:trPr/>
        <w:tc>
          <w:tcPr>
            <w:tcW w:w="2442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/>
              <w:t>istone H2A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003306-RL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CTCCTGCCCAAGAAGAC</w:t>
            </w:r>
          </w:p>
        </w:tc>
      </w:tr>
      <w:tr>
        <w:trPr/>
        <w:tc>
          <w:tcPr>
            <w:tcW w:w="2442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003306-RR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CCAATAACAACGACGACACTAC</w:t>
            </w:r>
          </w:p>
        </w:tc>
      </w:tr>
      <w:tr>
        <w:trPr/>
        <w:tc>
          <w:tcPr>
            <w:tcW w:w="2442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/>
              <w:t>ypothetical protein</w:t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033799</w:t>
            </w:r>
            <w:r>
              <w:rPr/>
              <w:t>-RL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CTATCAACCTGCTAAACACACAAG</w:t>
            </w:r>
          </w:p>
        </w:tc>
      </w:tr>
      <w:tr>
        <w:trPr/>
        <w:tc>
          <w:tcPr>
            <w:tcW w:w="2442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033799</w:t>
            </w:r>
            <w:r>
              <w:rPr/>
              <w:t>-RR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CTAAGTATCCAAGTCTCCAACC</w:t>
            </w:r>
          </w:p>
        </w:tc>
      </w:tr>
      <w:tr>
        <w:trPr/>
        <w:tc>
          <w:tcPr>
            <w:tcW w:w="2442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/>
              <w:t>ypothetical protein</w:t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122335</w:t>
            </w:r>
            <w:r>
              <w:rPr/>
              <w:t>-RL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ATGTCAGCCTATGCCTAC</w:t>
            </w:r>
          </w:p>
        </w:tc>
      </w:tr>
      <w:tr>
        <w:trPr/>
        <w:tc>
          <w:tcPr>
            <w:tcW w:w="2442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122335</w:t>
            </w:r>
            <w:r>
              <w:rPr/>
              <w:t>-RR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CATCTGTGATACTACCTTGG</w:t>
            </w:r>
          </w:p>
        </w:tc>
      </w:tr>
      <w:tr>
        <w:trPr/>
        <w:tc>
          <w:tcPr>
            <w:tcW w:w="2442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No information</w:t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154460</w:t>
            </w:r>
            <w:r>
              <w:rPr/>
              <w:t>-RL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CTTCCGTACCTCCTCCTCCTC</w:t>
            </w:r>
          </w:p>
        </w:tc>
      </w:tr>
      <w:tr>
        <w:trPr/>
        <w:tc>
          <w:tcPr>
            <w:tcW w:w="2442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154460</w:t>
            </w:r>
            <w:r>
              <w:rPr/>
              <w:t>-RR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CCCAGCCACCACCCACAG</w:t>
            </w:r>
          </w:p>
        </w:tc>
      </w:tr>
      <w:tr>
        <w:trPr/>
        <w:tc>
          <w:tcPr>
            <w:tcW w:w="24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/>
              <w:t>istone H2B.3</w:t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057852-RL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CCGTCACCAAGTTCACCTC</w:t>
            </w:r>
          </w:p>
        </w:tc>
      </w:tr>
      <w:tr>
        <w:trPr/>
        <w:tc>
          <w:tcPr>
            <w:tcW w:w="2442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47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GRMZM2G057852-RR</w:t>
            </w:r>
          </w:p>
        </w:tc>
        <w:tc>
          <w:tcPr>
            <w:tcW w:w="3833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rPr/>
            </w:pPr>
            <w:r>
              <w:rPr/>
              <w:t>CAGATCATATCATCCATCACTACC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5T07:53:00Z</dcterms:created>
  <dc:creator>SangYL</dc:creator>
  <dc:description/>
  <cp:keywords/>
  <dc:language>en-US</dc:language>
  <cp:lastModifiedBy>微软用户</cp:lastModifiedBy>
  <dcterms:modified xsi:type="dcterms:W3CDTF">2012-05-08T06:16:00Z</dcterms:modified>
  <cp:revision>6</cp:revision>
  <dc:subject/>
  <dc:title>Supplement Table Primers used for qRT-PCR</dc:title>
</cp:coreProperties>
</file>